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724A2" w14:textId="18F9CDC2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14:paraId="3EB4DC52" w14:textId="7BB7F944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Israel.</w:t>
      </w:r>
    </w:p>
    <w:p w14:paraId="0A111526" w14:textId="07242DA8" w:rsidR="00D30943" w:rsidRPr="00985F62" w:rsidRDefault="00A60254" w:rsidP="00985F62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B7AFD58" wp14:editId="755B8416">
            <wp:extent cx="4572000" cy="7789864"/>
            <wp:effectExtent l="0" t="0" r="0" b="1905"/>
            <wp:docPr id="10617553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8AF69F-C306-45AB-B89D-BCEBDE5C0B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30943" w:rsidRPr="00985F62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44402" w14:textId="77777777" w:rsidR="00760F1B" w:rsidRDefault="00760F1B" w:rsidP="00436F4C">
      <w:pPr>
        <w:spacing w:after="0" w:line="240" w:lineRule="auto"/>
      </w:pPr>
      <w:r>
        <w:separator/>
      </w:r>
    </w:p>
  </w:endnote>
  <w:endnote w:type="continuationSeparator" w:id="0">
    <w:p w14:paraId="07334E5C" w14:textId="77777777" w:rsidR="00760F1B" w:rsidRDefault="00760F1B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B8CDF" w14:textId="77777777" w:rsidR="00760F1B" w:rsidRDefault="00760F1B" w:rsidP="00436F4C">
      <w:pPr>
        <w:spacing w:after="0" w:line="240" w:lineRule="auto"/>
      </w:pPr>
      <w:r>
        <w:separator/>
      </w:r>
    </w:p>
  </w:footnote>
  <w:footnote w:type="continuationSeparator" w:id="0">
    <w:p w14:paraId="010AF775" w14:textId="77777777" w:rsidR="00760F1B" w:rsidRDefault="00760F1B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5E0717"/>
    <w:rsid w:val="005F3C11"/>
    <w:rsid w:val="00637D8C"/>
    <w:rsid w:val="00640B48"/>
    <w:rsid w:val="00663173"/>
    <w:rsid w:val="00680BAF"/>
    <w:rsid w:val="006F3217"/>
    <w:rsid w:val="00760F1B"/>
    <w:rsid w:val="00793199"/>
    <w:rsid w:val="00796C4E"/>
    <w:rsid w:val="007D3064"/>
    <w:rsid w:val="007F2C58"/>
    <w:rsid w:val="008601C3"/>
    <w:rsid w:val="00866CB9"/>
    <w:rsid w:val="00886AB7"/>
    <w:rsid w:val="008E79BD"/>
    <w:rsid w:val="00927ABB"/>
    <w:rsid w:val="00985F62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EE0C52"/>
    <w:rsid w:val="00F369F1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IL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IL!$B$2:$B$47</c:f>
              <c:strCache>
                <c:ptCount val="46"/>
                <c:pt idx="0">
                  <c:v>euftf</c:v>
                </c:pt>
                <c:pt idx="1">
                  <c:v>stfgov</c:v>
                </c:pt>
                <c:pt idx="2">
                  <c:v>trstep</c:v>
                </c:pt>
                <c:pt idx="3">
                  <c:v>atchctr</c:v>
                </c:pt>
                <c:pt idx="4">
                  <c:v>nwspol</c:v>
                </c:pt>
                <c:pt idx="5">
                  <c:v>netusoft</c:v>
                </c:pt>
                <c:pt idx="6">
                  <c:v>hincfel</c:v>
                </c:pt>
                <c:pt idx="7">
                  <c:v>rlgdgr</c:v>
                </c:pt>
                <c:pt idx="8">
                  <c:v>lrscale</c:v>
                </c:pt>
                <c:pt idx="9">
                  <c:v>stfeco</c:v>
                </c:pt>
                <c:pt idx="10">
                  <c:v>imwbcnt</c:v>
                </c:pt>
                <c:pt idx="11">
                  <c:v>ppltrst</c:v>
                </c:pt>
                <c:pt idx="12">
                  <c:v>stfedu</c:v>
                </c:pt>
                <c:pt idx="13">
                  <c:v>happy</c:v>
                </c:pt>
                <c:pt idx="14">
                  <c:v>hmsfmlsh</c:v>
                </c:pt>
                <c:pt idx="15">
                  <c:v>trstplc</c:v>
                </c:pt>
                <c:pt idx="16">
                  <c:v>impcntr</c:v>
                </c:pt>
                <c:pt idx="17">
                  <c:v>pplfair</c:v>
                </c:pt>
                <c:pt idx="18">
                  <c:v>trstlgl</c:v>
                </c:pt>
                <c:pt idx="19">
                  <c:v>rlgatnd</c:v>
                </c:pt>
                <c:pt idx="20">
                  <c:v>freehms</c:v>
                </c:pt>
                <c:pt idx="21">
                  <c:v>imueclt</c:v>
                </c:pt>
                <c:pt idx="22">
                  <c:v>sclmeet</c:v>
                </c:pt>
                <c:pt idx="23">
                  <c:v>cptppola</c:v>
                </c:pt>
                <c:pt idx="24">
                  <c:v>prtdgcl</c:v>
                </c:pt>
                <c:pt idx="25">
                  <c:v>hmsacld</c:v>
                </c:pt>
                <c:pt idx="26">
                  <c:v>stfhlth</c:v>
                </c:pt>
                <c:pt idx="27">
                  <c:v>imbgeco</c:v>
                </c:pt>
                <c:pt idx="28">
                  <c:v>psppsgva</c:v>
                </c:pt>
                <c:pt idx="29">
                  <c:v>stflife</c:v>
                </c:pt>
                <c:pt idx="30">
                  <c:v>polintr</c:v>
                </c:pt>
                <c:pt idx="31">
                  <c:v>trstplt</c:v>
                </c:pt>
                <c:pt idx="32">
                  <c:v>trstprt</c:v>
                </c:pt>
                <c:pt idx="33">
                  <c:v>trstprl</c:v>
                </c:pt>
                <c:pt idx="34">
                  <c:v>atcherp</c:v>
                </c:pt>
                <c:pt idx="35">
                  <c:v>trstun</c:v>
                </c:pt>
                <c:pt idx="36">
                  <c:v>stfdem</c:v>
                </c:pt>
                <c:pt idx="37">
                  <c:v>pray</c:v>
                </c:pt>
                <c:pt idx="38">
                  <c:v>gincdif</c:v>
                </c:pt>
                <c:pt idx="39">
                  <c:v>health</c:v>
                </c:pt>
                <c:pt idx="40">
                  <c:v>aesfdrk</c:v>
                </c:pt>
                <c:pt idx="41">
                  <c:v>inprdsc</c:v>
                </c:pt>
                <c:pt idx="42">
                  <c:v>sclact</c:v>
                </c:pt>
                <c:pt idx="43">
                  <c:v>pplhlp</c:v>
                </c:pt>
                <c:pt idx="44">
                  <c:v>actrolga</c:v>
                </c:pt>
                <c:pt idx="45">
                  <c:v>psppipla</c:v>
                </c:pt>
              </c:strCache>
            </c:strRef>
          </c:cat>
          <c:val>
            <c:numRef>
              <c:f>model3IL!$C$2:$C$47</c:f>
              <c:numCache>
                <c:formatCode>General</c:formatCode>
                <c:ptCount val="46"/>
                <c:pt idx="0">
                  <c:v>1551.8555142566299</c:v>
                </c:pt>
                <c:pt idx="1">
                  <c:v>920.11305997893203</c:v>
                </c:pt>
                <c:pt idx="2">
                  <c:v>852.44463765970397</c:v>
                </c:pt>
                <c:pt idx="3">
                  <c:v>784.45453298769996</c:v>
                </c:pt>
                <c:pt idx="4">
                  <c:v>737.65400855243195</c:v>
                </c:pt>
                <c:pt idx="5">
                  <c:v>699.48883628845203</c:v>
                </c:pt>
                <c:pt idx="6">
                  <c:v>694.321496374905</c:v>
                </c:pt>
                <c:pt idx="7">
                  <c:v>682.70600826572604</c:v>
                </c:pt>
                <c:pt idx="8">
                  <c:v>586.019323609769</c:v>
                </c:pt>
                <c:pt idx="9">
                  <c:v>536.56939731538296</c:v>
                </c:pt>
                <c:pt idx="10">
                  <c:v>532.13089275360096</c:v>
                </c:pt>
                <c:pt idx="11">
                  <c:v>508.99886461347302</c:v>
                </c:pt>
                <c:pt idx="12">
                  <c:v>431.91300191667602</c:v>
                </c:pt>
                <c:pt idx="13">
                  <c:v>431.845042541623</c:v>
                </c:pt>
                <c:pt idx="14">
                  <c:v>361.20709581684702</c:v>
                </c:pt>
                <c:pt idx="15">
                  <c:v>346.84185168147002</c:v>
                </c:pt>
                <c:pt idx="16">
                  <c:v>320.09071000665398</c:v>
                </c:pt>
                <c:pt idx="17">
                  <c:v>316.24236647039601</c:v>
                </c:pt>
                <c:pt idx="18">
                  <c:v>309.69620571005998</c:v>
                </c:pt>
                <c:pt idx="19">
                  <c:v>299.63518871739501</c:v>
                </c:pt>
                <c:pt idx="20">
                  <c:v>287.65682333445801</c:v>
                </c:pt>
                <c:pt idx="21">
                  <c:v>283.03743375546702</c:v>
                </c:pt>
                <c:pt idx="22">
                  <c:v>273.66508614621102</c:v>
                </c:pt>
                <c:pt idx="23">
                  <c:v>237.158637046813</c:v>
                </c:pt>
                <c:pt idx="24">
                  <c:v>230.22988252341699</c:v>
                </c:pt>
                <c:pt idx="25">
                  <c:v>228.83623201399999</c:v>
                </c:pt>
                <c:pt idx="26">
                  <c:v>225.940943829715</c:v>
                </c:pt>
                <c:pt idx="27">
                  <c:v>204.62751227058399</c:v>
                </c:pt>
                <c:pt idx="28">
                  <c:v>201.06136137992101</c:v>
                </c:pt>
                <c:pt idx="29">
                  <c:v>200.328010328114</c:v>
                </c:pt>
                <c:pt idx="30">
                  <c:v>176.88524574786399</c:v>
                </c:pt>
                <c:pt idx="31">
                  <c:v>169.223621573299</c:v>
                </c:pt>
                <c:pt idx="32">
                  <c:v>158.830616045743</c:v>
                </c:pt>
                <c:pt idx="33">
                  <c:v>154.08962740749101</c:v>
                </c:pt>
                <c:pt idx="34">
                  <c:v>148.81599342077899</c:v>
                </c:pt>
                <c:pt idx="35">
                  <c:v>146.423936158418</c:v>
                </c:pt>
                <c:pt idx="36">
                  <c:v>139.73742032423601</c:v>
                </c:pt>
                <c:pt idx="37">
                  <c:v>135.70309096646801</c:v>
                </c:pt>
                <c:pt idx="38">
                  <c:v>130.501883232034</c:v>
                </c:pt>
                <c:pt idx="39">
                  <c:v>121.441354587674</c:v>
                </c:pt>
                <c:pt idx="40">
                  <c:v>119.800478816032</c:v>
                </c:pt>
                <c:pt idx="41">
                  <c:v>118.96753341169</c:v>
                </c:pt>
                <c:pt idx="42">
                  <c:v>116.464142054319</c:v>
                </c:pt>
                <c:pt idx="43">
                  <c:v>115.254082418978</c:v>
                </c:pt>
                <c:pt idx="44">
                  <c:v>93.499491982161999</c:v>
                </c:pt>
                <c:pt idx="45">
                  <c:v>69.0482819378376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1A-4DF3-A86B-2B0233C2E0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6:00Z</dcterms:created>
  <dcterms:modified xsi:type="dcterms:W3CDTF">2025-09-01T11:36:00Z</dcterms:modified>
</cp:coreProperties>
</file>